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E176D4" w14:textId="107C4BCF" w:rsidR="0093157F" w:rsidRDefault="004524BC" w:rsidP="0001436A">
      <w:pPr>
        <w:pStyle w:val="Heading1"/>
      </w:pPr>
      <w:r>
        <w:t>Supplementary Methods</w:t>
      </w:r>
    </w:p>
    <w:p w14:paraId="2214D099" w14:textId="6E90FA69" w:rsidR="004524BC" w:rsidRDefault="004524BC" w:rsidP="004524BC">
      <w:pPr>
        <w:pStyle w:val="Heading2"/>
      </w:pPr>
      <w:r>
        <w:t>Estimation of GBLUP accuracy with marker panels of reduced size</w:t>
      </w:r>
    </w:p>
    <w:p w14:paraId="5EFD4557" w14:textId="315B28EE" w:rsidR="0048386E" w:rsidRPr="0048386E" w:rsidRDefault="008273FD" w:rsidP="004524BC">
      <w:pPr>
        <w:rPr>
          <w:szCs w:val="24"/>
          <w:lang w:val="en"/>
        </w:rPr>
      </w:pPr>
      <w:r>
        <w:t>As described in the main text for comparing the accuracy of pedigree-based</w:t>
      </w:r>
      <w:r w:rsidR="00693917">
        <w:t xml:space="preserve"> EBVs</w:t>
      </w:r>
      <w:r>
        <w:t xml:space="preserve"> and </w:t>
      </w:r>
      <w:r w:rsidR="00693917">
        <w:t xml:space="preserve">GEBVs (see section 2.6), 10-fold cross validation was run </w:t>
      </w:r>
      <w:r w:rsidR="00136C29">
        <w:t xml:space="preserve">and accuracy calculated following the method of </w:t>
      </w:r>
      <w:proofErr w:type="spellStart"/>
      <w:r w:rsidR="00136C29">
        <w:t>Legarra</w:t>
      </w:r>
      <w:proofErr w:type="spellEnd"/>
      <w:r w:rsidR="00136C29">
        <w:t xml:space="preserve"> et al. (2008). </w:t>
      </w:r>
      <w:r w:rsidR="00B47153">
        <w:t xml:space="preserve">For each fold, </w:t>
      </w:r>
      <w:r w:rsidR="00440B46">
        <w:t>accuracy was</w:t>
      </w:r>
      <w:r w:rsidR="00B47153">
        <w:t xml:space="preserve"> calculated </w:t>
      </w:r>
      <w:r w:rsidR="00C8589C">
        <w:t xml:space="preserve">using </w:t>
      </w:r>
      <w:r w:rsidR="003525A5" w:rsidRPr="0090611D">
        <w:rPr>
          <w:szCs w:val="24"/>
          <w:lang w:val="en"/>
        </w:rPr>
        <w:t xml:space="preserve">100, 500, 1,000, 2,000, 3,500, 5,000, 7,500, 10,000, or 20,000 </w:t>
      </w:r>
      <w:r w:rsidR="003525A5">
        <w:rPr>
          <w:szCs w:val="24"/>
          <w:lang w:val="en"/>
        </w:rPr>
        <w:t xml:space="preserve">randomly chosen </w:t>
      </w:r>
      <w:r w:rsidR="003525A5" w:rsidRPr="0090611D">
        <w:rPr>
          <w:szCs w:val="24"/>
          <w:lang w:val="en"/>
        </w:rPr>
        <w:t>SNP</w:t>
      </w:r>
      <w:r w:rsidR="00C8589C">
        <w:rPr>
          <w:szCs w:val="24"/>
          <w:lang w:val="en"/>
        </w:rPr>
        <w:t>s to inform estimation of GEBVs</w:t>
      </w:r>
      <w:r w:rsidR="003525A5">
        <w:rPr>
          <w:szCs w:val="24"/>
          <w:lang w:val="en"/>
        </w:rPr>
        <w:t xml:space="preserve">. </w:t>
      </w:r>
      <w:r w:rsidR="003C4D74">
        <w:rPr>
          <w:szCs w:val="24"/>
          <w:lang w:val="en"/>
        </w:rPr>
        <w:t>For each iteration, t</w:t>
      </w:r>
      <w:r w:rsidR="003525A5">
        <w:rPr>
          <w:szCs w:val="24"/>
          <w:lang w:val="en"/>
        </w:rPr>
        <w:t xml:space="preserve">he selected SNPs were the same </w:t>
      </w:r>
      <w:r w:rsidR="007C62CC">
        <w:rPr>
          <w:szCs w:val="24"/>
          <w:lang w:val="en"/>
        </w:rPr>
        <w:t>ones used for the</w:t>
      </w:r>
      <w:r w:rsidR="003C4D74">
        <w:rPr>
          <w:szCs w:val="24"/>
          <w:lang w:val="en"/>
        </w:rPr>
        <w:t xml:space="preserve"> </w:t>
      </w:r>
      <w:r w:rsidR="00DC7DE7">
        <w:rPr>
          <w:szCs w:val="24"/>
          <w:lang w:val="en"/>
        </w:rPr>
        <w:t>compa</w:t>
      </w:r>
      <w:r w:rsidR="00896A71">
        <w:rPr>
          <w:szCs w:val="24"/>
          <w:lang w:val="en"/>
        </w:rPr>
        <w:t xml:space="preserve">rison of different sized marker panels described in the main text. </w:t>
      </w:r>
    </w:p>
    <w:p w14:paraId="5E584EE8" w14:textId="2BAA007D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1D02CDE" w:rsidR="00994A3D" w:rsidRPr="001549D3" w:rsidRDefault="00420781" w:rsidP="00172C9E">
      <w:pPr>
        <w:keepNext/>
        <w:rPr>
          <w:rFonts w:cs="Times New Roman"/>
          <w:szCs w:val="24"/>
        </w:rPr>
      </w:pPr>
      <w:r w:rsidRPr="00420781">
        <w:rPr>
          <w:rFonts w:cs="Times New Roman"/>
          <w:noProof/>
          <w:szCs w:val="24"/>
        </w:rPr>
        <w:drawing>
          <wp:inline distT="0" distB="0" distL="0" distR="0" wp14:anchorId="12D8CE1E" wp14:editId="78A1886F">
            <wp:extent cx="4029075" cy="3874999"/>
            <wp:effectExtent l="0" t="0" r="0" b="0"/>
            <wp:docPr id="3655937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273" cy="388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C3913" w14:textId="5F2C3AC5" w:rsidR="003F6FFC" w:rsidRDefault="00994A3D" w:rsidP="003F6FFC">
      <w:pPr>
        <w:rPr>
          <w:szCs w:val="24"/>
          <w:lang w:val="e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F6FFC" w:rsidRPr="0090611D">
        <w:rPr>
          <w:szCs w:val="24"/>
          <w:lang w:val="en"/>
        </w:rPr>
        <w:t>Histogram of MIs in potential parent-offspring pairs with the initial set of 5,051 SNPs with MAF &gt; 0.45. The vertical line represents 7.5% MIs, the threshold chosen for accepting a possible relationship in the first assessment of parent-offspring pairs.</w:t>
      </w:r>
    </w:p>
    <w:p w14:paraId="3F0E1BED" w14:textId="1A7D2AFA" w:rsidR="00420781" w:rsidRPr="0090611D" w:rsidRDefault="00E07135" w:rsidP="003F6FFC">
      <w:pPr>
        <w:rPr>
          <w:szCs w:val="24"/>
          <w:lang w:val="en"/>
        </w:rPr>
      </w:pPr>
      <w:r w:rsidRPr="00E07135">
        <w:rPr>
          <w:noProof/>
          <w:szCs w:val="24"/>
          <w:lang w:val="en"/>
        </w:rPr>
        <w:lastRenderedPageBreak/>
        <w:drawing>
          <wp:inline distT="0" distB="0" distL="0" distR="0" wp14:anchorId="592F64B5" wp14:editId="27B81A12">
            <wp:extent cx="4975155" cy="4791456"/>
            <wp:effectExtent l="0" t="0" r="0" b="0"/>
            <wp:docPr id="1762031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155" cy="479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6814C" w14:textId="3332D800" w:rsidR="003F6FFC" w:rsidRDefault="003F6FFC" w:rsidP="003F6FFC">
      <w:pPr>
        <w:rPr>
          <w:szCs w:val="24"/>
          <w:lang w:val="en"/>
        </w:rPr>
      </w:pPr>
      <w:r w:rsidRPr="0001436A">
        <w:rPr>
          <w:rFonts w:cs="Times New Roman"/>
          <w:b/>
          <w:szCs w:val="24"/>
        </w:rPr>
        <w:t>Supplementary Figure</w:t>
      </w:r>
      <w:r w:rsidRPr="0090611D">
        <w:rPr>
          <w:szCs w:val="24"/>
          <w:lang w:val="en"/>
        </w:rPr>
        <w:t xml:space="preserve"> </w:t>
      </w:r>
      <w:r w:rsidRPr="0090611D">
        <w:rPr>
          <w:b/>
          <w:bCs/>
          <w:szCs w:val="24"/>
          <w:lang w:val="en"/>
        </w:rPr>
        <w:t>2.</w:t>
      </w:r>
      <w:r w:rsidRPr="0090611D">
        <w:rPr>
          <w:szCs w:val="24"/>
          <w:lang w:val="en"/>
        </w:rPr>
        <w:t xml:space="preserve"> Histogram of MIs in potential parent-offspring trios with the initial set of 5,051 SNPs with MAF &gt; 0.45. The vertical line represents 9% MIs, the threshold chosen for accepting a possible relationship in the first assessment of parent-offspring trios.</w:t>
      </w:r>
    </w:p>
    <w:p w14:paraId="3A9BD6B6" w14:textId="02F42191" w:rsidR="00E07135" w:rsidRPr="0090611D" w:rsidRDefault="007F6C5D" w:rsidP="003F6FFC">
      <w:pPr>
        <w:rPr>
          <w:szCs w:val="24"/>
          <w:lang w:val="en"/>
        </w:rPr>
      </w:pPr>
      <w:r w:rsidRPr="007F6C5D">
        <w:rPr>
          <w:noProof/>
          <w:szCs w:val="24"/>
          <w:lang w:val="en"/>
        </w:rPr>
        <w:lastRenderedPageBreak/>
        <w:drawing>
          <wp:inline distT="0" distB="0" distL="0" distR="0" wp14:anchorId="65E1F90C" wp14:editId="7B338BCB">
            <wp:extent cx="4986276" cy="4791456"/>
            <wp:effectExtent l="0" t="0" r="5080" b="9525"/>
            <wp:docPr id="6938809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276" cy="479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AE998" w14:textId="6F301250" w:rsidR="003F6FFC" w:rsidRDefault="003F6FFC" w:rsidP="003F6FFC">
      <w:pPr>
        <w:rPr>
          <w:szCs w:val="24"/>
          <w:lang w:val="en"/>
        </w:rPr>
      </w:pPr>
      <w:r w:rsidRPr="0001436A">
        <w:rPr>
          <w:rFonts w:cs="Times New Roman"/>
          <w:b/>
          <w:szCs w:val="24"/>
        </w:rPr>
        <w:t>Supplementary Figure</w:t>
      </w:r>
      <w:r w:rsidRPr="0090611D">
        <w:rPr>
          <w:szCs w:val="24"/>
          <w:lang w:val="en"/>
        </w:rPr>
        <w:t xml:space="preserve"> </w:t>
      </w:r>
      <w:r w:rsidRPr="0090611D">
        <w:rPr>
          <w:b/>
          <w:bCs/>
          <w:szCs w:val="24"/>
          <w:lang w:val="en"/>
        </w:rPr>
        <w:t>3.</w:t>
      </w:r>
      <w:r w:rsidRPr="0090611D">
        <w:rPr>
          <w:szCs w:val="24"/>
          <w:lang w:val="en"/>
        </w:rPr>
        <w:t xml:space="preserve"> Histogram of MIs in potential parent-offspring pairs with the reduced set of 2,299 SNPs used for parentage inference. The vertical line represents 5% MIs, the </w:t>
      </w:r>
      <w:proofErr w:type="gramStart"/>
      <w:r w:rsidRPr="0090611D">
        <w:rPr>
          <w:szCs w:val="24"/>
          <w:lang w:val="en"/>
        </w:rPr>
        <w:t>threshold  chosen</w:t>
      </w:r>
      <w:proofErr w:type="gramEnd"/>
      <w:r w:rsidRPr="0090611D">
        <w:rPr>
          <w:szCs w:val="24"/>
          <w:lang w:val="en"/>
        </w:rPr>
        <w:t xml:space="preserve"> for accepting a possible relationship in the second assessment of parent-offspring pairs.</w:t>
      </w:r>
    </w:p>
    <w:p w14:paraId="6BA52A5D" w14:textId="412D0E4C" w:rsidR="007F6C5D" w:rsidRPr="0090611D" w:rsidRDefault="007F6C5D" w:rsidP="003F6FFC">
      <w:pPr>
        <w:rPr>
          <w:szCs w:val="24"/>
          <w:lang w:val="en"/>
        </w:rPr>
      </w:pPr>
      <w:r w:rsidRPr="007F6C5D">
        <w:rPr>
          <w:noProof/>
          <w:szCs w:val="24"/>
          <w:lang w:val="en"/>
        </w:rPr>
        <w:lastRenderedPageBreak/>
        <w:drawing>
          <wp:inline distT="0" distB="0" distL="0" distR="0" wp14:anchorId="79DD50E5" wp14:editId="0D555B53">
            <wp:extent cx="4991589" cy="4791456"/>
            <wp:effectExtent l="0" t="0" r="0" b="0"/>
            <wp:docPr id="155433720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589" cy="4791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053C4" w14:textId="5F6D269A" w:rsidR="003F6FFC" w:rsidRPr="00376CC5" w:rsidRDefault="003F6FFC" w:rsidP="003F6FFC">
      <w:pPr>
        <w:rPr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Pr="003F6FFC">
        <w:rPr>
          <w:b/>
          <w:bCs/>
          <w:szCs w:val="24"/>
          <w:lang w:val="en"/>
        </w:rPr>
        <w:t xml:space="preserve"> 4.</w:t>
      </w:r>
      <w:r w:rsidRPr="0090611D">
        <w:rPr>
          <w:szCs w:val="24"/>
          <w:lang w:val="en"/>
        </w:rPr>
        <w:t xml:space="preserve"> Histogram of MIs in potential parent-offspring trios with the reduced set of 2,299 SNPs used for parentage inference. The vertical line represents 2% MIs, the threshold chosen for accepting a parent-offspring trio relationship.</w:t>
      </w:r>
    </w:p>
    <w:p w14:paraId="0508B821" w14:textId="1C982323" w:rsidR="00F65117" w:rsidRDefault="00F6511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04BD22D" w14:textId="5B4614C6" w:rsidR="00B924DE" w:rsidRDefault="00B924DE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A97E292" wp14:editId="666A6DE0">
            <wp:extent cx="6208395" cy="4138930"/>
            <wp:effectExtent l="0" t="0" r="1905" b="0"/>
            <wp:docPr id="6250355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035572" name="Picture 62503557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8B316" w14:textId="62065DB5" w:rsidR="00172C9E" w:rsidRDefault="00B924DE" w:rsidP="002B4A57">
      <w:pPr>
        <w:keepNext/>
        <w:rPr>
          <w:rFonts w:cs="Times New Roman"/>
          <w:b/>
          <w:szCs w:val="24"/>
        </w:rPr>
        <w:sectPr w:rsidR="00172C9E" w:rsidSect="0093429D">
          <w:headerReference w:type="even" r:id="rId17"/>
          <w:footerReference w:type="even" r:id="rId18"/>
          <w:footerReference w:type="default" r:id="rId19"/>
          <w:headerReference w:type="first" r:id="rId2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t xml:space="preserve">Supplementary Figure 5. </w:t>
      </w:r>
      <w:r w:rsidRPr="00B924DE">
        <w:rPr>
          <w:rFonts w:cs="Times New Roman"/>
          <w:bCs/>
          <w:szCs w:val="24"/>
        </w:rPr>
        <w:t>Accuracy of</w:t>
      </w:r>
      <w:r>
        <w:rPr>
          <w:rFonts w:cs="Times New Roman"/>
          <w:bCs/>
          <w:szCs w:val="24"/>
        </w:rPr>
        <w:t xml:space="preserve"> GBLUP with marker panels of reduced size</w:t>
      </w:r>
      <w:r w:rsidR="0093157F">
        <w:rPr>
          <w:rFonts w:cs="Times New Roman"/>
          <w:bCs/>
          <w:szCs w:val="24"/>
        </w:rPr>
        <w:t xml:space="preserve"> estimated by cross validation</w:t>
      </w:r>
      <w:r>
        <w:rPr>
          <w:rFonts w:cs="Times New Roman"/>
          <w:bCs/>
          <w:szCs w:val="24"/>
        </w:rPr>
        <w:t xml:space="preserve">. </w:t>
      </w:r>
      <w:r w:rsidR="00BA2B2F">
        <w:rPr>
          <w:rFonts w:cs="Times New Roman"/>
          <w:bCs/>
          <w:szCs w:val="24"/>
        </w:rPr>
        <w:t>The error bars represent SE. The horizontal line indicates the estimated accuracy of ped</w:t>
      </w:r>
      <w:r w:rsidR="0093157F">
        <w:rPr>
          <w:rFonts w:cs="Times New Roman"/>
          <w:bCs/>
          <w:szCs w:val="24"/>
        </w:rPr>
        <w:t>igree-based BLUP with the shaded area indicating the SE.</w:t>
      </w:r>
      <w:r w:rsidR="00803C00">
        <w:rPr>
          <w:rFonts w:cs="Times New Roman"/>
          <w:bCs/>
          <w:szCs w:val="24"/>
        </w:rPr>
        <w:t xml:space="preserve"> Numbers of SNPs used were </w:t>
      </w:r>
      <w:r w:rsidR="00803C00" w:rsidRPr="0090611D">
        <w:rPr>
          <w:szCs w:val="24"/>
          <w:lang w:val="en"/>
        </w:rPr>
        <w:t>100, 500, 1,000, 2,000, 3,500, 5,000, 7,500, 10,000, 20,000</w:t>
      </w:r>
      <w:r w:rsidR="00803C00">
        <w:rPr>
          <w:szCs w:val="24"/>
          <w:lang w:val="en"/>
        </w:rPr>
        <w:t xml:space="preserve">, or </w:t>
      </w:r>
      <w:r w:rsidR="00CE7AC0" w:rsidRPr="0090611D">
        <w:rPr>
          <w:szCs w:val="24"/>
          <w:lang w:val="en"/>
        </w:rPr>
        <w:t>33,148</w:t>
      </w:r>
      <w:r w:rsidR="00CE7AC0">
        <w:rPr>
          <w:szCs w:val="24"/>
          <w:lang w:val="en"/>
        </w:rPr>
        <w:t xml:space="preserve"> (the full dataset after filtering).</w:t>
      </w:r>
    </w:p>
    <w:p w14:paraId="3B020E77" w14:textId="69BA8774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5949AEAA" w:rsidR="00DE23E8" w:rsidRDefault="00E82EFA" w:rsidP="00E82EFA">
      <w:pPr>
        <w:pStyle w:val="Heading2"/>
      </w:pPr>
      <w:r>
        <w:t>Supplementary Tables</w:t>
      </w:r>
    </w:p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92"/>
        <w:gridCol w:w="2592"/>
        <w:gridCol w:w="2592"/>
        <w:gridCol w:w="2592"/>
        <w:gridCol w:w="2592"/>
      </w:tblGrid>
      <w:tr w:rsidR="00172C9E" w:rsidRPr="00172C9E" w14:paraId="2F8EAF7B" w14:textId="77777777" w:rsidTr="00844E69"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74F4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spellStart"/>
            <w:r w:rsidRPr="00172C9E">
              <w:rPr>
                <w:lang w:val="en"/>
              </w:rPr>
              <w:t>EntrezID</w:t>
            </w:r>
            <w:proofErr w:type="spellEnd"/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759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Gene name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814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Molecular function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E6C0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Biological process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18C3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Cellular component</w:t>
            </w:r>
          </w:p>
        </w:tc>
      </w:tr>
      <w:tr w:rsidR="00172C9E" w:rsidRPr="00172C9E" w14:paraId="436BBB3F" w14:textId="77777777" w:rsidTr="00844E69">
        <w:tc>
          <w:tcPr>
            <w:tcW w:w="2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D5D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25427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FF2E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spellStart"/>
            <w:r w:rsidRPr="00172C9E">
              <w:rPr>
                <w:lang w:val="en"/>
              </w:rPr>
              <w:t>ras</w:t>
            </w:r>
            <w:proofErr w:type="spellEnd"/>
            <w:r w:rsidRPr="00172C9E">
              <w:rPr>
                <w:lang w:val="en"/>
              </w:rPr>
              <w:t>-related protein Rab-14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676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peptide receptor activity, GTPase activity, NAD+ nucleosidase activity, guanylate cyclase activity, protein kinase activity, protein binding, ATP binding, GTP binding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65CE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810E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extracellular space, Golgi apparatus</w:t>
            </w:r>
          </w:p>
        </w:tc>
      </w:tr>
      <w:tr w:rsidR="00172C9E" w:rsidRPr="00172C9E" w14:paraId="0A0CBBC3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2C77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218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59D22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uncharacterized LOC11113218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FB44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385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endocytic recycl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5D3C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  <w:tr w:rsidR="00172C9E" w:rsidRPr="00172C9E" w14:paraId="4D99E014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F013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220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5C047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retinal guanylyl cyclase 2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E2030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59458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gramStart"/>
            <w:r w:rsidRPr="00172C9E">
              <w:rPr>
                <w:lang w:val="en"/>
              </w:rPr>
              <w:t>pore</w:t>
            </w:r>
            <w:proofErr w:type="gramEnd"/>
            <w:r w:rsidRPr="00172C9E">
              <w:rPr>
                <w:lang w:val="en"/>
              </w:rPr>
              <w:t xml:space="preserve"> complex assembly, response to axon injury, cytolysis in another organism, phagosome maturation, proton transmembrane transpor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FC0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 xml:space="preserve">phagocytic </w:t>
            </w:r>
            <w:proofErr w:type="gramStart"/>
            <w:r w:rsidRPr="00172C9E">
              <w:rPr>
                <w:lang w:val="en"/>
              </w:rPr>
              <w:t>vesicle</w:t>
            </w:r>
            <w:proofErr w:type="gramEnd"/>
            <w:r w:rsidRPr="00172C9E">
              <w:rPr>
                <w:lang w:val="en"/>
              </w:rPr>
              <w:t xml:space="preserve">, pore </w:t>
            </w:r>
            <w:proofErr w:type="gramStart"/>
            <w:r w:rsidRPr="00172C9E">
              <w:rPr>
                <w:lang w:val="en"/>
              </w:rPr>
              <w:t>complex</w:t>
            </w:r>
            <w:proofErr w:type="gramEnd"/>
            <w:r w:rsidRPr="00172C9E">
              <w:rPr>
                <w:lang w:val="en"/>
              </w:rPr>
              <w:t>, recycling endosome</w:t>
            </w:r>
          </w:p>
        </w:tc>
      </w:tr>
      <w:tr w:rsidR="00172C9E" w:rsidRPr="00172C9E" w14:paraId="505695D0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2DF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362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45BF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uncharacterized LOC11113362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9B05C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C2E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 xml:space="preserve">cGMP biosynthetic process, protein phosphorylation, </w:t>
            </w:r>
            <w:r w:rsidRPr="00172C9E">
              <w:rPr>
                <w:lang w:val="en"/>
              </w:rPr>
              <w:lastRenderedPageBreak/>
              <w:t>monoatomic cation transpor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70D7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lastRenderedPageBreak/>
              <w:t>NA</w:t>
            </w:r>
          </w:p>
        </w:tc>
      </w:tr>
      <w:tr w:rsidR="00172C9E" w:rsidRPr="00172C9E" w14:paraId="6DDC7DE7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1EC3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469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DC48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sterile alpha and TIR motif-containing protein 1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8DE6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gramStart"/>
            <w:r w:rsidRPr="00172C9E">
              <w:rPr>
                <w:lang w:val="en"/>
              </w:rPr>
              <w:t>proton</w:t>
            </w:r>
            <w:proofErr w:type="gramEnd"/>
            <w:r w:rsidRPr="00172C9E">
              <w:rPr>
                <w:lang w:val="en"/>
              </w:rPr>
              <w:t xml:space="preserve"> channel activity, channel activit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7EEE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Golgi to endosome transport, signal transduction, receptor guanylyl cyclase signaling pathwa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F4A27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membrane, dendrite</w:t>
            </w:r>
          </w:p>
        </w:tc>
      </w:tr>
      <w:tr w:rsidR="00172C9E" w:rsidRPr="00172C9E" w14:paraId="4D60863F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E88D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542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436C6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type-1 angiotensin II receptor-associated protein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623B2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2E5F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3A9A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trans-Golgi network, plasma membrane</w:t>
            </w:r>
          </w:p>
        </w:tc>
      </w:tr>
      <w:tr w:rsidR="00172C9E" w:rsidRPr="00172C9E" w14:paraId="0D45F765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EE2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675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F7B7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uncharacterized LOC11113675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D65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signaling adaptor activit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3AA6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egative regulation of MyD88-independent toll-like receptor signaling pathway, intracellular signal transduction, angiotensin-activated signaling pathway, defense response to bacterium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958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  <w:tr w:rsidR="00172C9E" w:rsidRPr="00172C9E" w14:paraId="7CD2BE6D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09CA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2580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BC8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proteoglycan 4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D8FE8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989C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9700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  <w:tr w:rsidR="00172C9E" w:rsidRPr="00172C9E" w14:paraId="6EAA23BF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5D3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2580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36D7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coiled-coil domain-containing protein 105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957F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4F63D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587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  <w:tr w:rsidR="00172C9E" w:rsidRPr="00172C9E" w14:paraId="0A9FA8C3" w14:textId="77777777" w:rsidTr="00844E69"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5804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lastRenderedPageBreak/>
              <w:t>11111641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4E38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uncharacterized LOC11111641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A01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AC2F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5D6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</w:tbl>
    <w:p w14:paraId="2A19F5BE" w14:textId="77777777" w:rsidR="00172C9E" w:rsidRPr="00172C9E" w:rsidRDefault="00172C9E" w:rsidP="00172C9E">
      <w:pPr>
        <w:rPr>
          <w:lang w:val="en"/>
        </w:rPr>
      </w:pPr>
    </w:p>
    <w:p w14:paraId="40F536A4" w14:textId="77777777" w:rsidR="00172C9E" w:rsidRPr="00172C9E" w:rsidRDefault="00172C9E" w:rsidP="00172C9E">
      <w:pPr>
        <w:rPr>
          <w:lang w:val="en"/>
        </w:rPr>
      </w:pPr>
      <w:r w:rsidRPr="00172C9E">
        <w:rPr>
          <w:b/>
          <w:bCs/>
          <w:lang w:val="en"/>
        </w:rPr>
        <w:t>Supplementary Table 1.</w:t>
      </w:r>
      <w:r w:rsidRPr="00172C9E">
        <w:rPr>
          <w:lang w:val="en"/>
        </w:rPr>
        <w:t xml:space="preserve"> Descriptive names and GO terms for genes adjacent to SNPs associated with survival in GCF_002022765.2.</w:t>
      </w:r>
      <w:r w:rsidRPr="00172C9E">
        <w:rPr>
          <w:lang w:val="en"/>
        </w:rPr>
        <w:br w:type="page"/>
      </w:r>
    </w:p>
    <w:p w14:paraId="1A3E0966" w14:textId="77777777" w:rsidR="00172C9E" w:rsidRPr="00172C9E" w:rsidRDefault="00172C9E" w:rsidP="00172C9E">
      <w:pPr>
        <w:rPr>
          <w:lang w:val="en"/>
        </w:rPr>
      </w:pPr>
    </w:p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92"/>
        <w:gridCol w:w="2592"/>
        <w:gridCol w:w="2592"/>
        <w:gridCol w:w="2592"/>
        <w:gridCol w:w="2592"/>
      </w:tblGrid>
      <w:tr w:rsidR="00172C9E" w:rsidRPr="00172C9E" w14:paraId="5C8FD199" w14:textId="77777777" w:rsidTr="00844E69"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3D0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spellStart"/>
            <w:r w:rsidRPr="00172C9E">
              <w:rPr>
                <w:lang w:val="en"/>
              </w:rPr>
              <w:t>EntrezID</w:t>
            </w:r>
            <w:proofErr w:type="spellEnd"/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57D7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Gene name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39737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Molecular function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F716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Biological process</w:t>
            </w:r>
          </w:p>
        </w:tc>
        <w:tc>
          <w:tcPr>
            <w:tcW w:w="2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0C98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Cellular component</w:t>
            </w:r>
          </w:p>
        </w:tc>
      </w:tr>
      <w:tr w:rsidR="00172C9E" w:rsidRPr="00172C9E" w14:paraId="454974FF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8C522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2542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F6812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spellStart"/>
            <w:r w:rsidRPr="00172C9E">
              <w:rPr>
                <w:lang w:val="en"/>
              </w:rPr>
              <w:t>ras</w:t>
            </w:r>
            <w:proofErr w:type="spellEnd"/>
            <w:r w:rsidRPr="00172C9E">
              <w:rPr>
                <w:lang w:val="en"/>
              </w:rPr>
              <w:t>-related protein Rab-1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2F4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peptide receptor activity, GTPase activity, NAD+ nucleosidase activity, serine-type endopeptidase activity, guanylate cyclase activity, protein kinase activity, neuropeptide Y receptor activity, protein binding, ATP binding, GTP bind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FEEE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AA3C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  <w:tr w:rsidR="00172C9E" w:rsidRPr="00172C9E" w14:paraId="57E36DB5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332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2692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4052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spellStart"/>
            <w:r w:rsidRPr="00172C9E">
              <w:rPr>
                <w:lang w:val="en"/>
              </w:rPr>
              <w:t>allatostatin</w:t>
            </w:r>
            <w:proofErr w:type="spellEnd"/>
            <w:r w:rsidRPr="00172C9E">
              <w:rPr>
                <w:lang w:val="en"/>
              </w:rPr>
              <w:t>-A receptor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60A2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EE5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cGMP biosynthetic proces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17A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trans-Golgi network, plasma membrane</w:t>
            </w:r>
          </w:p>
        </w:tc>
      </w:tr>
      <w:tr w:rsidR="00172C9E" w:rsidRPr="00172C9E" w14:paraId="04365F6E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A540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2693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62B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fibrinolytic enzyme, isozyme C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DCFE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DB10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C9FAD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extracellular space, Golgi apparatus</w:t>
            </w:r>
          </w:p>
        </w:tc>
      </w:tr>
      <w:tr w:rsidR="00172C9E" w:rsidRPr="00172C9E" w14:paraId="03C10345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BF8D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2743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4DBB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chymotrypsin-like serine proteinas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EB9AD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60B4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45C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extracellular space, Golgi apparatus</w:t>
            </w:r>
          </w:p>
        </w:tc>
      </w:tr>
      <w:tr w:rsidR="00172C9E" w:rsidRPr="00172C9E" w14:paraId="01D9B124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19F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218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503C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uncharacterized LOC11113218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BB0F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D6D6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endocytic recycl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0A5E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  <w:tr w:rsidR="00172C9E" w:rsidRPr="00172C9E" w14:paraId="68C726A5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6F3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lastRenderedPageBreak/>
              <w:t>11113220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09993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retinal guanylyl cyclase 2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9244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09D4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gramStart"/>
            <w:r w:rsidRPr="00172C9E">
              <w:rPr>
                <w:lang w:val="en"/>
              </w:rPr>
              <w:t>pore</w:t>
            </w:r>
            <w:proofErr w:type="gramEnd"/>
            <w:r w:rsidRPr="00172C9E">
              <w:rPr>
                <w:lang w:val="en"/>
              </w:rPr>
              <w:t xml:space="preserve"> complex assembly, response to axon injury, cytolysis in another organism, phagosome maturation, proton transmembrane transpor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DCA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 xml:space="preserve">phagocytic </w:t>
            </w:r>
            <w:proofErr w:type="gramStart"/>
            <w:r w:rsidRPr="00172C9E">
              <w:rPr>
                <w:lang w:val="en"/>
              </w:rPr>
              <w:t>vesicle</w:t>
            </w:r>
            <w:proofErr w:type="gramEnd"/>
            <w:r w:rsidRPr="00172C9E">
              <w:rPr>
                <w:lang w:val="en"/>
              </w:rPr>
              <w:t xml:space="preserve">, pore </w:t>
            </w:r>
            <w:proofErr w:type="gramStart"/>
            <w:r w:rsidRPr="00172C9E">
              <w:rPr>
                <w:lang w:val="en"/>
              </w:rPr>
              <w:t>complex</w:t>
            </w:r>
            <w:proofErr w:type="gramEnd"/>
            <w:r w:rsidRPr="00172C9E">
              <w:rPr>
                <w:lang w:val="en"/>
              </w:rPr>
              <w:t>, recycling endosome</w:t>
            </w:r>
          </w:p>
        </w:tc>
      </w:tr>
      <w:tr w:rsidR="00172C9E" w:rsidRPr="00172C9E" w14:paraId="27739AC1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6D52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362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B36A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gramStart"/>
            <w:r w:rsidRPr="00172C9E">
              <w:rPr>
                <w:lang w:val="en"/>
              </w:rPr>
              <w:t>proton</w:t>
            </w:r>
            <w:proofErr w:type="gramEnd"/>
            <w:r w:rsidRPr="00172C9E">
              <w:rPr>
                <w:lang w:val="en"/>
              </w:rPr>
              <w:t xml:space="preserve"> channel </w:t>
            </w:r>
            <w:proofErr w:type="spellStart"/>
            <w:r w:rsidRPr="00172C9E">
              <w:rPr>
                <w:lang w:val="en"/>
              </w:rPr>
              <w:t>OtopLc</w:t>
            </w:r>
            <w:proofErr w:type="spellEnd"/>
            <w:r w:rsidRPr="00172C9E">
              <w:rPr>
                <w:lang w:val="en"/>
              </w:rPr>
              <w:t>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AE1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A3BB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monoatomic cation transport, cGMP biosynthetic process, Golgi to endosome transpor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29CF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  <w:tr w:rsidR="00172C9E" w:rsidRPr="00172C9E" w14:paraId="7CF1B81D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AC9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469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F0F8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gramStart"/>
            <w:r w:rsidRPr="00172C9E">
              <w:rPr>
                <w:lang w:val="en"/>
              </w:rPr>
              <w:t>NAD(</w:t>
            </w:r>
            <w:proofErr w:type="gramEnd"/>
            <w:r w:rsidRPr="00172C9E">
              <w:rPr>
                <w:lang w:val="en"/>
              </w:rPr>
              <w:t>+) hydrolase SARM1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401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gramStart"/>
            <w:r w:rsidRPr="00172C9E">
              <w:rPr>
                <w:lang w:val="en"/>
              </w:rPr>
              <w:t>proton</w:t>
            </w:r>
            <w:proofErr w:type="gramEnd"/>
            <w:r w:rsidRPr="00172C9E">
              <w:rPr>
                <w:lang w:val="en"/>
              </w:rPr>
              <w:t xml:space="preserve"> channel activity, channel activit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D48C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signal transduction, receptor guanylyl cyclase signaling pathway, G protein-coupled receptor signaling pathwa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C8D0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membrane, dendrite</w:t>
            </w:r>
          </w:p>
        </w:tc>
      </w:tr>
      <w:tr w:rsidR="00172C9E" w:rsidRPr="00172C9E" w14:paraId="2E0BD4C3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12798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542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8E42F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type-1 angiotensin II receptor-associated protein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C37B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60873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protein phosphorylation, proteolysi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D12E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  <w:tr w:rsidR="00172C9E" w:rsidRPr="00172C9E" w14:paraId="599570DF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0AD8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3675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2B75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DELTA-actitoxin-Afr1c-lik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76C4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signaling adaptor activit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1CF7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 xml:space="preserve">negative regulation of MyD88-independent toll-like receptor signaling pathway, intracellular signal </w:t>
            </w:r>
            <w:r w:rsidRPr="00172C9E">
              <w:rPr>
                <w:lang w:val="en"/>
              </w:rPr>
              <w:lastRenderedPageBreak/>
              <w:t>transduction, angiotensin-activated signaling pathway, defense response to bacterium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FE874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lastRenderedPageBreak/>
              <w:t>NA</w:t>
            </w:r>
          </w:p>
        </w:tc>
      </w:tr>
      <w:tr w:rsidR="00172C9E" w:rsidRPr="00172C9E" w14:paraId="6264745E" w14:textId="77777777" w:rsidTr="00844E69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06D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2580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01D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proofErr w:type="spellStart"/>
            <w:r w:rsidRPr="00172C9E">
              <w:rPr>
                <w:lang w:val="en"/>
              </w:rPr>
              <w:t>tektin</w:t>
            </w:r>
            <w:proofErr w:type="spellEnd"/>
            <w:r w:rsidRPr="00172C9E">
              <w:rPr>
                <w:lang w:val="en"/>
              </w:rPr>
              <w:t>-like protein 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03CD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8485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D33B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  <w:tr w:rsidR="00172C9E" w:rsidRPr="00172C9E" w14:paraId="3E2EF0B5" w14:textId="77777777" w:rsidTr="00844E69"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36C1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111125808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6692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uncharacterized LOC111125808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F4C9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A5B3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A656" w14:textId="77777777" w:rsidR="00172C9E" w:rsidRPr="00172C9E" w:rsidRDefault="00172C9E" w:rsidP="007F6C5D">
            <w:pPr>
              <w:spacing w:after="120"/>
              <w:rPr>
                <w:lang w:val="en"/>
              </w:rPr>
            </w:pPr>
            <w:r w:rsidRPr="00172C9E">
              <w:rPr>
                <w:lang w:val="en"/>
              </w:rPr>
              <w:t>NA</w:t>
            </w:r>
          </w:p>
        </w:tc>
      </w:tr>
    </w:tbl>
    <w:p w14:paraId="29D523D3" w14:textId="77777777" w:rsidR="00172C9E" w:rsidRPr="00172C9E" w:rsidRDefault="00172C9E" w:rsidP="00172C9E">
      <w:pPr>
        <w:rPr>
          <w:lang w:val="en"/>
        </w:rPr>
      </w:pPr>
    </w:p>
    <w:p w14:paraId="70CC27D9" w14:textId="77777777" w:rsidR="00172C9E" w:rsidRPr="00172C9E" w:rsidRDefault="00172C9E" w:rsidP="00172C9E">
      <w:pPr>
        <w:rPr>
          <w:lang w:val="en"/>
        </w:rPr>
      </w:pPr>
      <w:r w:rsidRPr="00172C9E">
        <w:rPr>
          <w:b/>
          <w:bCs/>
          <w:lang w:val="en"/>
        </w:rPr>
        <w:t>Supplementary Table 2.</w:t>
      </w:r>
      <w:r w:rsidRPr="00172C9E">
        <w:rPr>
          <w:lang w:val="en"/>
        </w:rPr>
        <w:t xml:space="preserve"> Descriptive names and GO terms for genes adjacent to SNPs associated with survival in GCF_053477285.1. The column “gene name” corresponds to the “description” data in the GFF annotation file provided with the </w:t>
      </w:r>
      <w:proofErr w:type="spellStart"/>
      <w:r w:rsidRPr="00172C9E">
        <w:rPr>
          <w:lang w:val="en"/>
        </w:rPr>
        <w:t>RefSeq</w:t>
      </w:r>
      <w:proofErr w:type="spellEnd"/>
      <w:r w:rsidRPr="00172C9E">
        <w:rPr>
          <w:lang w:val="en"/>
        </w:rPr>
        <w:t xml:space="preserve"> release.</w:t>
      </w:r>
    </w:p>
    <w:p w14:paraId="632193A2" w14:textId="77777777" w:rsidR="00172C9E" w:rsidRPr="00172C9E" w:rsidRDefault="00172C9E" w:rsidP="00172C9E">
      <w:pPr>
        <w:rPr>
          <w:lang w:val="en"/>
        </w:rPr>
      </w:pPr>
    </w:p>
    <w:p w14:paraId="714DF198" w14:textId="66DACA4F" w:rsidR="00EB6041" w:rsidRDefault="00EB6041">
      <w:pPr>
        <w:spacing w:before="0" w:after="200" w:line="276" w:lineRule="auto"/>
        <w:rPr>
          <w:lang w:val="en"/>
        </w:rPr>
      </w:pPr>
      <w:r>
        <w:rPr>
          <w:lang w:val="en"/>
        </w:rPr>
        <w:br w:type="page"/>
      </w:r>
    </w:p>
    <w:p w14:paraId="729020C6" w14:textId="77777777" w:rsidR="00172C9E" w:rsidRDefault="00172C9E" w:rsidP="00E82EFA">
      <w:pPr>
        <w:rPr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8"/>
        <w:gridCol w:w="4518"/>
        <w:gridCol w:w="4518"/>
      </w:tblGrid>
      <w:tr w:rsidR="00051B01" w14:paraId="51B310C9" w14:textId="77777777" w:rsidTr="00051B01">
        <w:tc>
          <w:tcPr>
            <w:tcW w:w="4518" w:type="dxa"/>
          </w:tcPr>
          <w:p w14:paraId="13F58749" w14:textId="339C1C35" w:rsidR="00051B01" w:rsidRDefault="00051B01" w:rsidP="00E82EFA">
            <w:pPr>
              <w:rPr>
                <w:lang w:val="en"/>
              </w:rPr>
            </w:pPr>
            <w:r>
              <w:rPr>
                <w:lang w:val="en"/>
              </w:rPr>
              <w:t>Component</w:t>
            </w:r>
          </w:p>
        </w:tc>
        <w:tc>
          <w:tcPr>
            <w:tcW w:w="4518" w:type="dxa"/>
          </w:tcPr>
          <w:p w14:paraId="4D53C313" w14:textId="6FA09CDA" w:rsidR="00051B01" w:rsidRDefault="00051B01" w:rsidP="00824820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PBLUP</w:t>
            </w:r>
          </w:p>
        </w:tc>
        <w:tc>
          <w:tcPr>
            <w:tcW w:w="4518" w:type="dxa"/>
          </w:tcPr>
          <w:p w14:paraId="216F9BA7" w14:textId="377432C0" w:rsidR="00051B01" w:rsidRDefault="00051B01" w:rsidP="00824820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GBLUP</w:t>
            </w:r>
          </w:p>
        </w:tc>
      </w:tr>
      <w:tr w:rsidR="006009C4" w14:paraId="2F62788B" w14:textId="77777777" w:rsidTr="00051B01">
        <w:tc>
          <w:tcPr>
            <w:tcW w:w="4518" w:type="dxa"/>
          </w:tcPr>
          <w:p w14:paraId="5D97D4EC" w14:textId="2209945F" w:rsidR="006009C4" w:rsidRDefault="006009C4" w:rsidP="006009C4">
            <w:pPr>
              <w:rPr>
                <w:lang w:val="en"/>
              </w:rPr>
            </w:pPr>
            <w:r>
              <w:rPr>
                <w:lang w:val="en"/>
              </w:rPr>
              <w:t>Direct genetic effect</w:t>
            </w:r>
          </w:p>
        </w:tc>
        <w:tc>
          <w:tcPr>
            <w:tcW w:w="4518" w:type="dxa"/>
          </w:tcPr>
          <w:p w14:paraId="24D03CC6" w14:textId="76B44BB0" w:rsidR="006009C4" w:rsidRDefault="006009C4" w:rsidP="00824820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.0311</w:t>
            </w:r>
          </w:p>
        </w:tc>
        <w:tc>
          <w:tcPr>
            <w:tcW w:w="4518" w:type="dxa"/>
          </w:tcPr>
          <w:p w14:paraId="63B84601" w14:textId="21744C98" w:rsidR="006009C4" w:rsidRDefault="003041C8" w:rsidP="00824820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.0213</w:t>
            </w:r>
          </w:p>
        </w:tc>
      </w:tr>
      <w:tr w:rsidR="006009C4" w14:paraId="3D3E2BF2" w14:textId="77777777" w:rsidTr="00051B01">
        <w:tc>
          <w:tcPr>
            <w:tcW w:w="4518" w:type="dxa"/>
          </w:tcPr>
          <w:p w14:paraId="6FB740B7" w14:textId="23024A6B" w:rsidR="006009C4" w:rsidRDefault="006009C4" w:rsidP="006009C4">
            <w:pPr>
              <w:rPr>
                <w:lang w:val="en"/>
              </w:rPr>
            </w:pPr>
            <w:r>
              <w:rPr>
                <w:lang w:val="en"/>
              </w:rPr>
              <w:t>Common environment effect</w:t>
            </w:r>
          </w:p>
        </w:tc>
        <w:tc>
          <w:tcPr>
            <w:tcW w:w="4518" w:type="dxa"/>
          </w:tcPr>
          <w:p w14:paraId="643A8C9D" w14:textId="7DC899BE" w:rsidR="006009C4" w:rsidRDefault="006009C4" w:rsidP="00824820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.00583</w:t>
            </w:r>
          </w:p>
        </w:tc>
        <w:tc>
          <w:tcPr>
            <w:tcW w:w="4518" w:type="dxa"/>
          </w:tcPr>
          <w:p w14:paraId="35313EAC" w14:textId="65275944" w:rsidR="006009C4" w:rsidRDefault="00046903" w:rsidP="00824820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.00763</w:t>
            </w:r>
          </w:p>
        </w:tc>
      </w:tr>
      <w:tr w:rsidR="006009C4" w14:paraId="4E7C1622" w14:textId="77777777" w:rsidTr="00051B01">
        <w:tc>
          <w:tcPr>
            <w:tcW w:w="4518" w:type="dxa"/>
          </w:tcPr>
          <w:p w14:paraId="1528A621" w14:textId="45780FDC" w:rsidR="006009C4" w:rsidRDefault="006009C4" w:rsidP="006009C4">
            <w:pPr>
              <w:rPr>
                <w:lang w:val="en"/>
              </w:rPr>
            </w:pPr>
            <w:r>
              <w:rPr>
                <w:lang w:val="en"/>
              </w:rPr>
              <w:t>Residual</w:t>
            </w:r>
          </w:p>
        </w:tc>
        <w:tc>
          <w:tcPr>
            <w:tcW w:w="4518" w:type="dxa"/>
          </w:tcPr>
          <w:p w14:paraId="5379F0D7" w14:textId="13BF0324" w:rsidR="006009C4" w:rsidRDefault="006009C4" w:rsidP="00824820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.165</w:t>
            </w:r>
          </w:p>
        </w:tc>
        <w:tc>
          <w:tcPr>
            <w:tcW w:w="4518" w:type="dxa"/>
          </w:tcPr>
          <w:p w14:paraId="0819526F" w14:textId="4D3D2F4F" w:rsidR="006009C4" w:rsidRDefault="003041C8" w:rsidP="00824820">
            <w:pPr>
              <w:jc w:val="right"/>
              <w:rPr>
                <w:lang w:val="en"/>
              </w:rPr>
            </w:pPr>
            <w:r>
              <w:rPr>
                <w:lang w:val="en"/>
              </w:rPr>
              <w:t>.171</w:t>
            </w:r>
          </w:p>
        </w:tc>
      </w:tr>
    </w:tbl>
    <w:p w14:paraId="62B3053D" w14:textId="77777777" w:rsidR="00A85E7B" w:rsidRDefault="00A85E7B" w:rsidP="00E82EFA">
      <w:pPr>
        <w:rPr>
          <w:lang w:val="en"/>
        </w:rPr>
      </w:pPr>
    </w:p>
    <w:p w14:paraId="49AFA77E" w14:textId="15F5553B" w:rsidR="00051B01" w:rsidRDefault="00EB6041" w:rsidP="00E82EFA">
      <w:pPr>
        <w:rPr>
          <w:lang w:val="en"/>
        </w:rPr>
      </w:pPr>
      <w:r w:rsidRPr="00F1316E">
        <w:rPr>
          <w:b/>
          <w:bCs/>
          <w:lang w:val="en"/>
        </w:rPr>
        <w:t>Supplementary Table 3.</w:t>
      </w:r>
      <w:r>
        <w:rPr>
          <w:lang w:val="en"/>
        </w:rPr>
        <w:t xml:space="preserve"> </w:t>
      </w:r>
      <w:r w:rsidR="006570F5">
        <w:rPr>
          <w:lang w:val="en"/>
        </w:rPr>
        <w:t>Estimated v</w:t>
      </w:r>
      <w:r>
        <w:rPr>
          <w:lang w:val="en"/>
        </w:rPr>
        <w:t>ariance components</w:t>
      </w:r>
      <w:r w:rsidR="006570F5">
        <w:rPr>
          <w:lang w:val="en"/>
        </w:rPr>
        <w:t xml:space="preserve"> for the</w:t>
      </w:r>
      <w:r w:rsidR="00DC4533">
        <w:rPr>
          <w:lang w:val="en"/>
        </w:rPr>
        <w:t xml:space="preserve"> animal model with </w:t>
      </w:r>
      <w:r w:rsidR="00A85E7B">
        <w:rPr>
          <w:lang w:val="en"/>
        </w:rPr>
        <w:t>either the pedigree-based</w:t>
      </w:r>
      <w:r w:rsidR="00051B01">
        <w:rPr>
          <w:lang w:val="en"/>
        </w:rPr>
        <w:t xml:space="preserve"> (PBLUP)</w:t>
      </w:r>
      <w:r w:rsidR="00A85E7B">
        <w:rPr>
          <w:lang w:val="en"/>
        </w:rPr>
        <w:t xml:space="preserve"> or genomic</w:t>
      </w:r>
      <w:r w:rsidR="00051B01">
        <w:rPr>
          <w:lang w:val="en"/>
        </w:rPr>
        <w:t xml:space="preserve"> (GBLUP)</w:t>
      </w:r>
      <w:r w:rsidR="00A85E7B">
        <w:rPr>
          <w:lang w:val="en"/>
        </w:rPr>
        <w:t xml:space="preserve"> relationship matrix and </w:t>
      </w:r>
      <w:r w:rsidR="00DC4533">
        <w:rPr>
          <w:lang w:val="en"/>
        </w:rPr>
        <w:t>all phenotypes (no masked samples)</w:t>
      </w:r>
      <w:r w:rsidR="00A85E7B">
        <w:rPr>
          <w:lang w:val="en"/>
        </w:rPr>
        <w:t>.</w:t>
      </w:r>
    </w:p>
    <w:p w14:paraId="2CFEBF41" w14:textId="77777777" w:rsidR="00824820" w:rsidRPr="00172C9E" w:rsidRDefault="00824820" w:rsidP="00E82EFA">
      <w:pPr>
        <w:rPr>
          <w:lang w:val="en"/>
        </w:rPr>
      </w:pPr>
    </w:p>
    <w:sectPr w:rsidR="00824820" w:rsidRPr="00172C9E" w:rsidSect="00172C9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B1B56" w14:textId="77777777" w:rsidR="00D81AE5" w:rsidRDefault="00D81AE5" w:rsidP="00117666">
      <w:pPr>
        <w:spacing w:after="0"/>
      </w:pPr>
      <w:r>
        <w:separator/>
      </w:r>
    </w:p>
  </w:endnote>
  <w:endnote w:type="continuationSeparator" w:id="0">
    <w:p w14:paraId="0A924642" w14:textId="77777777" w:rsidR="00D81AE5" w:rsidRDefault="00D81A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F6C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F6C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F6C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F6C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F6C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F6C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BE38E" w14:textId="77777777" w:rsidR="00D81AE5" w:rsidRDefault="00D81AE5" w:rsidP="00117666">
      <w:pPr>
        <w:spacing w:after="0"/>
      </w:pPr>
      <w:r>
        <w:separator/>
      </w:r>
    </w:p>
  </w:footnote>
  <w:footnote w:type="continuationSeparator" w:id="0">
    <w:p w14:paraId="1F090C64" w14:textId="77777777" w:rsidR="00D81AE5" w:rsidRDefault="00D81A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F6C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F6C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903"/>
    <w:rsid w:val="00051B01"/>
    <w:rsid w:val="00052A14"/>
    <w:rsid w:val="00077D53"/>
    <w:rsid w:val="00105FD9"/>
    <w:rsid w:val="00117666"/>
    <w:rsid w:val="00136C29"/>
    <w:rsid w:val="001549D3"/>
    <w:rsid w:val="00160065"/>
    <w:rsid w:val="00172C9E"/>
    <w:rsid w:val="00177D84"/>
    <w:rsid w:val="00267D18"/>
    <w:rsid w:val="002868E2"/>
    <w:rsid w:val="002869C3"/>
    <w:rsid w:val="002936E4"/>
    <w:rsid w:val="002B4A57"/>
    <w:rsid w:val="002C74CA"/>
    <w:rsid w:val="003041C8"/>
    <w:rsid w:val="003525A5"/>
    <w:rsid w:val="003544FB"/>
    <w:rsid w:val="003C4D74"/>
    <w:rsid w:val="003D2D47"/>
    <w:rsid w:val="003D2F2D"/>
    <w:rsid w:val="003F6FFC"/>
    <w:rsid w:val="00401590"/>
    <w:rsid w:val="00420781"/>
    <w:rsid w:val="00440B46"/>
    <w:rsid w:val="00447801"/>
    <w:rsid w:val="004524BC"/>
    <w:rsid w:val="00452E9C"/>
    <w:rsid w:val="004735C8"/>
    <w:rsid w:val="0048386E"/>
    <w:rsid w:val="004961FF"/>
    <w:rsid w:val="00517A89"/>
    <w:rsid w:val="005250F2"/>
    <w:rsid w:val="00593EEA"/>
    <w:rsid w:val="005A5EEE"/>
    <w:rsid w:val="006009C4"/>
    <w:rsid w:val="006375C7"/>
    <w:rsid w:val="00654E8F"/>
    <w:rsid w:val="006570F5"/>
    <w:rsid w:val="00660D05"/>
    <w:rsid w:val="006820B1"/>
    <w:rsid w:val="00693917"/>
    <w:rsid w:val="006A5A85"/>
    <w:rsid w:val="006B7D14"/>
    <w:rsid w:val="00701727"/>
    <w:rsid w:val="0070566C"/>
    <w:rsid w:val="00714C50"/>
    <w:rsid w:val="00725A7D"/>
    <w:rsid w:val="00725F1E"/>
    <w:rsid w:val="007501BE"/>
    <w:rsid w:val="00790BB3"/>
    <w:rsid w:val="00795FBD"/>
    <w:rsid w:val="007C206C"/>
    <w:rsid w:val="007C62CC"/>
    <w:rsid w:val="007F6C5D"/>
    <w:rsid w:val="00803C00"/>
    <w:rsid w:val="00803D24"/>
    <w:rsid w:val="00817DD6"/>
    <w:rsid w:val="00824820"/>
    <w:rsid w:val="008273FD"/>
    <w:rsid w:val="00885156"/>
    <w:rsid w:val="00896A71"/>
    <w:rsid w:val="009151AA"/>
    <w:rsid w:val="0093157F"/>
    <w:rsid w:val="0093429D"/>
    <w:rsid w:val="00943573"/>
    <w:rsid w:val="00970F7D"/>
    <w:rsid w:val="00994A3D"/>
    <w:rsid w:val="009C2B12"/>
    <w:rsid w:val="009C70F3"/>
    <w:rsid w:val="00A174D9"/>
    <w:rsid w:val="00A569CD"/>
    <w:rsid w:val="00A85E7B"/>
    <w:rsid w:val="00AB5EE2"/>
    <w:rsid w:val="00AB6715"/>
    <w:rsid w:val="00B1671E"/>
    <w:rsid w:val="00B25EB8"/>
    <w:rsid w:val="00B354E1"/>
    <w:rsid w:val="00B37F4D"/>
    <w:rsid w:val="00B47153"/>
    <w:rsid w:val="00B924DE"/>
    <w:rsid w:val="00BA2B2F"/>
    <w:rsid w:val="00BE0A79"/>
    <w:rsid w:val="00C52A7B"/>
    <w:rsid w:val="00C56BAF"/>
    <w:rsid w:val="00C679AA"/>
    <w:rsid w:val="00C75972"/>
    <w:rsid w:val="00C8589C"/>
    <w:rsid w:val="00CC0A3A"/>
    <w:rsid w:val="00CD066B"/>
    <w:rsid w:val="00CE197B"/>
    <w:rsid w:val="00CE4FEE"/>
    <w:rsid w:val="00CE7AC0"/>
    <w:rsid w:val="00D81AE5"/>
    <w:rsid w:val="00DB59C3"/>
    <w:rsid w:val="00DC259A"/>
    <w:rsid w:val="00DC4533"/>
    <w:rsid w:val="00DC7DE7"/>
    <w:rsid w:val="00DE23E8"/>
    <w:rsid w:val="00E07135"/>
    <w:rsid w:val="00E52377"/>
    <w:rsid w:val="00E64E17"/>
    <w:rsid w:val="00E82EFA"/>
    <w:rsid w:val="00E866C9"/>
    <w:rsid w:val="00EA3D3C"/>
    <w:rsid w:val="00EB6041"/>
    <w:rsid w:val="00F1316E"/>
    <w:rsid w:val="00F156DF"/>
    <w:rsid w:val="00F46900"/>
    <w:rsid w:val="00F61D89"/>
    <w:rsid w:val="00F6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7</TotalTime>
  <Pages>12</Pages>
  <Words>915</Words>
  <Characters>522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lomas, Thomas - REE-ARS</cp:lastModifiedBy>
  <cp:revision>40</cp:revision>
  <cp:lastPrinted>2013-10-03T12:51:00Z</cp:lastPrinted>
  <dcterms:created xsi:type="dcterms:W3CDTF">2022-11-17T16:58:00Z</dcterms:created>
  <dcterms:modified xsi:type="dcterms:W3CDTF">2026-05-18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